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5009" w:rsidRPr="00971391" w:rsidRDefault="00135009" w:rsidP="00135009">
      <w:pPr>
        <w:rPr>
          <w:rFonts w:ascii="Times New Roman" w:hAnsi="Times New Roman" w:cs="Times New Roman"/>
          <w:sz w:val="24"/>
          <w:szCs w:val="24"/>
          <w:lang w:val="en-US"/>
        </w:rPr>
      </w:pPr>
    </w:p>
    <w:p w:rsidR="00135009" w:rsidRPr="00971391" w:rsidRDefault="00135009" w:rsidP="00135009">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Table </w:t>
      </w:r>
      <w:proofErr w:type="spellStart"/>
      <w:r w:rsidRPr="00971391">
        <w:rPr>
          <w:rFonts w:ascii="Times New Roman" w:hAnsi="Times New Roman" w:cs="Times New Roman"/>
          <w:sz w:val="24"/>
          <w:szCs w:val="24"/>
          <w:lang w:val="en-US"/>
        </w:rPr>
        <w:t>S1</w:t>
      </w:r>
      <w:proofErr w:type="spellEnd"/>
      <w:r w:rsidRPr="00971391">
        <w:rPr>
          <w:rFonts w:ascii="Times New Roman" w:hAnsi="Times New Roman" w:cs="Times New Roman"/>
          <w:sz w:val="24"/>
          <w:szCs w:val="24"/>
          <w:lang w:val="en-US"/>
        </w:rPr>
        <w:t xml:space="preserve">. Model summaries for each seedling response variable, for each study species. N+, W+ and </w:t>
      </w:r>
      <w:proofErr w:type="spellStart"/>
      <w:r w:rsidRPr="00971391">
        <w:rPr>
          <w:rFonts w:ascii="Times New Roman" w:hAnsi="Times New Roman" w:cs="Times New Roman"/>
          <w:sz w:val="24"/>
          <w:szCs w:val="24"/>
          <w:lang w:val="en-US"/>
        </w:rPr>
        <w:t>N+W</w:t>
      </w:r>
      <w:proofErr w:type="spellEnd"/>
      <w:r w:rsidRPr="00971391">
        <w:rPr>
          <w:rFonts w:ascii="Times New Roman" w:hAnsi="Times New Roman" w:cs="Times New Roman"/>
          <w:sz w:val="24"/>
          <w:szCs w:val="24"/>
          <w:lang w:val="en-US"/>
        </w:rPr>
        <w:t xml:space="preserve">+ represents nutrient addition, water addition and interaction of nutrient and water additions respectively. Best models are in bolded font. </w:t>
      </w:r>
    </w:p>
    <w:tbl>
      <w:tblPr>
        <w:tblStyle w:val="TableGrid"/>
        <w:tblW w:w="8642" w:type="dxa"/>
        <w:jc w:val="center"/>
        <w:tblLook w:val="04A0" w:firstRow="1" w:lastRow="0" w:firstColumn="1" w:lastColumn="0" w:noHBand="0" w:noVBand="1"/>
      </w:tblPr>
      <w:tblGrid>
        <w:gridCol w:w="1838"/>
        <w:gridCol w:w="2126"/>
        <w:gridCol w:w="1418"/>
        <w:gridCol w:w="850"/>
        <w:gridCol w:w="993"/>
        <w:gridCol w:w="1417"/>
      </w:tblGrid>
      <w:tr w:rsidR="00135009" w:rsidRPr="00971391" w:rsidTr="006D32B6">
        <w:trPr>
          <w:trHeight w:val="340"/>
          <w:jc w:val="center"/>
        </w:trPr>
        <w:tc>
          <w:tcPr>
            <w:tcW w:w="1838"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Response variable</w:t>
            </w:r>
          </w:p>
        </w:tc>
        <w:tc>
          <w:tcPr>
            <w:tcW w:w="2126"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Species</w:t>
            </w:r>
          </w:p>
        </w:tc>
        <w:tc>
          <w:tcPr>
            <w:tcW w:w="1418"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Models</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AIC</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R2</w:t>
            </w:r>
            <w:proofErr w:type="spellEnd"/>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p</w:t>
            </w:r>
          </w:p>
        </w:tc>
      </w:tr>
      <w:tr w:rsidR="00135009" w:rsidRPr="00971391" w:rsidTr="006D32B6">
        <w:trPr>
          <w:trHeight w:val="340"/>
          <w:jc w:val="center"/>
        </w:trPr>
        <w:tc>
          <w:tcPr>
            <w:tcW w:w="1838"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Height</w:t>
            </w: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miniata</w:t>
            </w:r>
            <w:proofErr w:type="spellEnd"/>
          </w:p>
        </w:tc>
        <w:tc>
          <w:tcPr>
            <w:tcW w:w="1418" w:type="dxa"/>
            <w:hideMark/>
          </w:tcPr>
          <w:p w:rsidR="00135009" w:rsidRPr="00971391" w:rsidRDefault="00135009" w:rsidP="006D32B6">
            <w:pPr>
              <w:jc w:val="both"/>
              <w:rPr>
                <w:rFonts w:ascii="Times New Roman" w:hAnsi="Times New Roman" w:cs="Times New Roman"/>
                <w:b/>
                <w:sz w:val="24"/>
                <w:szCs w:val="24"/>
                <w:lang w:val="en-US"/>
              </w:rPr>
            </w:pPr>
            <w:r w:rsidRPr="00971391">
              <w:rPr>
                <w:rFonts w:ascii="Times New Roman" w:hAnsi="Times New Roman" w:cs="Times New Roman"/>
                <w:b/>
                <w:sz w:val="24"/>
                <w:szCs w:val="24"/>
                <w:lang w:val="en-US"/>
              </w:rPr>
              <w:t>N+</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127</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87</w:t>
            </w:r>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237</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18</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8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128</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86</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tetrodonta</w:t>
            </w:r>
            <w:proofErr w:type="spellEnd"/>
          </w:p>
        </w:tc>
        <w:tc>
          <w:tcPr>
            <w:tcW w:w="1418" w:type="dxa"/>
            <w:hideMark/>
          </w:tcPr>
          <w:p w:rsidR="00135009" w:rsidRPr="00971391" w:rsidRDefault="00135009" w:rsidP="006D32B6">
            <w:pPr>
              <w:jc w:val="both"/>
              <w:rPr>
                <w:rFonts w:ascii="Times New Roman" w:hAnsi="Times New Roman" w:cs="Times New Roman"/>
                <w:b/>
                <w:sz w:val="24"/>
                <w:szCs w:val="24"/>
                <w:lang w:val="en-US"/>
              </w:rPr>
            </w:pPr>
            <w:r w:rsidRPr="00971391">
              <w:rPr>
                <w:rFonts w:ascii="Times New Roman" w:hAnsi="Times New Roman" w:cs="Times New Roman"/>
                <w:b/>
                <w:sz w:val="24"/>
                <w:szCs w:val="24"/>
                <w:lang w:val="en-US"/>
              </w:rPr>
              <w:t>N+</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162</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7</w:t>
            </w:r>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219</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1</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4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162</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7</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chlorostachys</w:t>
            </w:r>
            <w:proofErr w:type="spellEnd"/>
          </w:p>
        </w:tc>
        <w:tc>
          <w:tcPr>
            <w:tcW w:w="1418" w:type="dxa"/>
            <w:hideMark/>
          </w:tcPr>
          <w:p w:rsidR="00135009" w:rsidRPr="00971391" w:rsidRDefault="00135009" w:rsidP="006D32B6">
            <w:pPr>
              <w:jc w:val="both"/>
              <w:rPr>
                <w:rFonts w:ascii="Times New Roman" w:hAnsi="Times New Roman" w:cs="Times New Roman"/>
                <w:b/>
                <w:sz w:val="24"/>
                <w:szCs w:val="24"/>
                <w:lang w:val="en-US"/>
              </w:rPr>
            </w:pPr>
            <w:r w:rsidRPr="00971391">
              <w:rPr>
                <w:rFonts w:ascii="Times New Roman" w:hAnsi="Times New Roman" w:cs="Times New Roman"/>
                <w:b/>
                <w:sz w:val="24"/>
                <w:szCs w:val="24"/>
                <w:lang w:val="en-US"/>
              </w:rPr>
              <w:t>N+</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25</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17</w:t>
            </w:r>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5</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06</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2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25</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18</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1838"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Total biomass</w:t>
            </w: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miniata</w:t>
            </w:r>
            <w:proofErr w:type="spellEnd"/>
          </w:p>
        </w:tc>
        <w:tc>
          <w:tcPr>
            <w:tcW w:w="1418" w:type="dxa"/>
            <w:hideMark/>
          </w:tcPr>
          <w:p w:rsidR="00135009" w:rsidRPr="00971391" w:rsidRDefault="00135009" w:rsidP="006D32B6">
            <w:pPr>
              <w:jc w:val="both"/>
              <w:rPr>
                <w:rFonts w:ascii="Times New Roman" w:hAnsi="Times New Roman" w:cs="Times New Roman"/>
                <w:b/>
                <w:sz w:val="24"/>
                <w:szCs w:val="24"/>
                <w:lang w:val="en-US"/>
              </w:rPr>
            </w:pPr>
            <w:r w:rsidRPr="00971391">
              <w:rPr>
                <w:rFonts w:ascii="Times New Roman" w:hAnsi="Times New Roman" w:cs="Times New Roman"/>
                <w:b/>
                <w:sz w:val="24"/>
                <w:szCs w:val="24"/>
                <w:lang w:val="en-US"/>
              </w:rPr>
              <w:t>N+</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44</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79</w:t>
            </w:r>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87</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4</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92</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46</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78</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tetrodonta</w:t>
            </w:r>
            <w:proofErr w:type="spellEnd"/>
          </w:p>
        </w:tc>
        <w:tc>
          <w:tcPr>
            <w:tcW w:w="1418" w:type="dxa"/>
            <w:hideMark/>
          </w:tcPr>
          <w:p w:rsidR="00135009" w:rsidRPr="00971391" w:rsidRDefault="00135009" w:rsidP="006D32B6">
            <w:pPr>
              <w:jc w:val="both"/>
              <w:rPr>
                <w:rFonts w:ascii="Times New Roman" w:hAnsi="Times New Roman" w:cs="Times New Roman"/>
                <w:b/>
                <w:sz w:val="24"/>
                <w:szCs w:val="24"/>
                <w:lang w:val="en-US"/>
              </w:rPr>
            </w:pPr>
            <w:r w:rsidRPr="00971391">
              <w:rPr>
                <w:rFonts w:ascii="Times New Roman" w:hAnsi="Times New Roman" w:cs="Times New Roman"/>
                <w:b/>
                <w:sz w:val="24"/>
                <w:szCs w:val="24"/>
                <w:lang w:val="en-US"/>
              </w:rPr>
              <w:t>N+</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93</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32</w:t>
            </w:r>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105</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2</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95</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1</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chlorostachys</w:t>
            </w:r>
            <w:proofErr w:type="spellEnd"/>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62</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4</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82</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62</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1</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43</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63</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5</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71</w:t>
            </w:r>
          </w:p>
        </w:tc>
      </w:tr>
      <w:tr w:rsidR="00135009" w:rsidRPr="00971391" w:rsidTr="006D32B6">
        <w:trPr>
          <w:trHeight w:val="340"/>
          <w:jc w:val="center"/>
        </w:trPr>
        <w:tc>
          <w:tcPr>
            <w:tcW w:w="1838"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Belowground biomass</w:t>
            </w: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miniata</w:t>
            </w:r>
            <w:proofErr w:type="spellEnd"/>
          </w:p>
        </w:tc>
        <w:tc>
          <w:tcPr>
            <w:tcW w:w="1418" w:type="dxa"/>
            <w:hideMark/>
          </w:tcPr>
          <w:p w:rsidR="00135009" w:rsidRPr="00971391" w:rsidRDefault="00135009" w:rsidP="006D32B6">
            <w:pPr>
              <w:jc w:val="both"/>
              <w:rPr>
                <w:rFonts w:ascii="Times New Roman" w:hAnsi="Times New Roman" w:cs="Times New Roman"/>
                <w:b/>
                <w:sz w:val="24"/>
                <w:szCs w:val="24"/>
                <w:lang w:val="en-US"/>
              </w:rPr>
            </w:pPr>
            <w:r w:rsidRPr="00971391">
              <w:rPr>
                <w:rFonts w:ascii="Times New Roman" w:hAnsi="Times New Roman" w:cs="Times New Roman"/>
                <w:b/>
                <w:sz w:val="24"/>
                <w:szCs w:val="24"/>
                <w:lang w:val="en-US"/>
              </w:rPr>
              <w:t>N+</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45</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71</w:t>
            </w:r>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79</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37</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79</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46</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71</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tetrodonta</w:t>
            </w:r>
            <w:proofErr w:type="spellEnd"/>
          </w:p>
        </w:tc>
        <w:tc>
          <w:tcPr>
            <w:tcW w:w="1418" w:type="dxa"/>
            <w:hideMark/>
          </w:tcPr>
          <w:p w:rsidR="00135009" w:rsidRPr="00971391" w:rsidRDefault="00135009" w:rsidP="006D32B6">
            <w:pPr>
              <w:jc w:val="both"/>
              <w:rPr>
                <w:rFonts w:ascii="Times New Roman" w:hAnsi="Times New Roman" w:cs="Times New Roman"/>
                <w:b/>
                <w:sz w:val="24"/>
                <w:szCs w:val="24"/>
                <w:lang w:val="en-US"/>
              </w:rPr>
            </w:pPr>
            <w:r w:rsidRPr="00971391">
              <w:rPr>
                <w:rFonts w:ascii="Times New Roman" w:hAnsi="Times New Roman" w:cs="Times New Roman"/>
                <w:b/>
                <w:sz w:val="24"/>
                <w:szCs w:val="24"/>
                <w:lang w:val="en-US"/>
              </w:rPr>
              <w:t>N+</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75</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43</w:t>
            </w:r>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92</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3</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6</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77</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42</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chlorostachys</w:t>
            </w:r>
            <w:proofErr w:type="spellEnd"/>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67</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4</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89</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66</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001</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33</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68</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4</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62</w:t>
            </w:r>
          </w:p>
        </w:tc>
      </w:tr>
      <w:tr w:rsidR="00135009" w:rsidRPr="00971391" w:rsidTr="006D32B6">
        <w:trPr>
          <w:trHeight w:val="340"/>
          <w:jc w:val="center"/>
        </w:trPr>
        <w:tc>
          <w:tcPr>
            <w:tcW w:w="1838" w:type="dxa"/>
            <w:vMerge w:val="restart"/>
            <w:hideMark/>
          </w:tcPr>
          <w:p w:rsidR="00135009" w:rsidRPr="00971391" w:rsidRDefault="00135009" w:rsidP="006D32B6">
            <w:pPr>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Root:shoot</w:t>
            </w:r>
            <w:proofErr w:type="spellEnd"/>
            <w:r w:rsidRPr="00971391">
              <w:rPr>
                <w:rFonts w:ascii="Times New Roman" w:hAnsi="Times New Roman" w:cs="Times New Roman"/>
                <w:sz w:val="24"/>
                <w:szCs w:val="24"/>
                <w:lang w:val="en-US"/>
              </w:rPr>
              <w:t xml:space="preserve"> ratio</w:t>
            </w: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miniata</w:t>
            </w:r>
            <w:proofErr w:type="spellEnd"/>
          </w:p>
        </w:tc>
        <w:tc>
          <w:tcPr>
            <w:tcW w:w="1418" w:type="dxa"/>
            <w:hideMark/>
          </w:tcPr>
          <w:p w:rsidR="00135009" w:rsidRPr="00971391" w:rsidRDefault="00135009" w:rsidP="006D32B6">
            <w:pPr>
              <w:jc w:val="both"/>
              <w:rPr>
                <w:rFonts w:ascii="Times New Roman" w:hAnsi="Times New Roman" w:cs="Times New Roman"/>
                <w:b/>
                <w:sz w:val="24"/>
                <w:szCs w:val="24"/>
                <w:lang w:val="en-US"/>
              </w:rPr>
            </w:pPr>
            <w:r w:rsidRPr="00971391">
              <w:rPr>
                <w:rFonts w:ascii="Times New Roman" w:hAnsi="Times New Roman" w:cs="Times New Roman"/>
                <w:b/>
                <w:sz w:val="24"/>
                <w:szCs w:val="24"/>
                <w:lang w:val="en-US"/>
              </w:rPr>
              <w:t>N+</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15</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58</w:t>
            </w:r>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40</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2</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46</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17</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8</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tetrodonta</w:t>
            </w:r>
            <w:proofErr w:type="spellEnd"/>
          </w:p>
        </w:tc>
        <w:tc>
          <w:tcPr>
            <w:tcW w:w="1418" w:type="dxa"/>
            <w:hideMark/>
          </w:tcPr>
          <w:p w:rsidR="00135009" w:rsidRPr="00971391" w:rsidRDefault="00135009" w:rsidP="006D32B6">
            <w:pPr>
              <w:jc w:val="both"/>
              <w:rPr>
                <w:rFonts w:ascii="Times New Roman" w:hAnsi="Times New Roman" w:cs="Times New Roman"/>
                <w:b/>
                <w:sz w:val="24"/>
                <w:szCs w:val="24"/>
                <w:lang w:val="en-US"/>
              </w:rPr>
            </w:pPr>
            <w:r w:rsidRPr="00971391">
              <w:rPr>
                <w:rFonts w:ascii="Times New Roman" w:hAnsi="Times New Roman" w:cs="Times New Roman"/>
                <w:b/>
                <w:sz w:val="24"/>
                <w:szCs w:val="24"/>
                <w:lang w:val="en-US"/>
              </w:rPr>
              <w:t>N+</w:t>
            </w:r>
          </w:p>
        </w:tc>
        <w:tc>
          <w:tcPr>
            <w:tcW w:w="850"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54</w:t>
            </w:r>
          </w:p>
        </w:tc>
        <w:tc>
          <w:tcPr>
            <w:tcW w:w="993"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14</w:t>
            </w:r>
          </w:p>
        </w:tc>
        <w:tc>
          <w:tcPr>
            <w:tcW w:w="1417" w:type="dxa"/>
            <w:hideMark/>
          </w:tcPr>
          <w:p w:rsidR="00135009" w:rsidRPr="00971391" w:rsidRDefault="00135009" w:rsidP="006D32B6">
            <w:pPr>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59</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4</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8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56</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11</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9</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val="restart"/>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E. </w:t>
            </w:r>
            <w:proofErr w:type="spellStart"/>
            <w:r w:rsidRPr="00971391">
              <w:rPr>
                <w:rFonts w:ascii="Times New Roman" w:hAnsi="Times New Roman" w:cs="Times New Roman"/>
                <w:sz w:val="24"/>
                <w:szCs w:val="24"/>
                <w:lang w:val="en-US"/>
              </w:rPr>
              <w:t>chlorostachys</w:t>
            </w:r>
            <w:proofErr w:type="spellEnd"/>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4</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2</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w:t>
            </w:r>
          </w:p>
        </w:tc>
      </w:tr>
      <w:tr w:rsidR="00135009" w:rsidRPr="00971391" w:rsidTr="006D32B6">
        <w:trPr>
          <w:trHeight w:val="340"/>
          <w:jc w:val="center"/>
        </w:trPr>
        <w:tc>
          <w:tcPr>
            <w:tcW w:w="1838" w:type="dxa"/>
            <w:vMerge/>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3</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1</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27</w:t>
            </w:r>
          </w:p>
        </w:tc>
      </w:tr>
      <w:tr w:rsidR="00135009" w:rsidRPr="00971391" w:rsidTr="006D32B6">
        <w:trPr>
          <w:trHeight w:val="340"/>
          <w:jc w:val="center"/>
        </w:trPr>
        <w:tc>
          <w:tcPr>
            <w:tcW w:w="1838" w:type="dxa"/>
            <w:vMerge/>
            <w:noWrap/>
            <w:hideMark/>
          </w:tcPr>
          <w:p w:rsidR="00135009" w:rsidRPr="00971391" w:rsidRDefault="00135009" w:rsidP="006D32B6">
            <w:pPr>
              <w:jc w:val="both"/>
              <w:rPr>
                <w:rFonts w:ascii="Times New Roman" w:hAnsi="Times New Roman" w:cs="Times New Roman"/>
                <w:sz w:val="24"/>
                <w:szCs w:val="24"/>
                <w:lang w:val="en-US"/>
              </w:rPr>
            </w:pPr>
          </w:p>
        </w:tc>
        <w:tc>
          <w:tcPr>
            <w:tcW w:w="2126" w:type="dxa"/>
            <w:vMerge/>
            <w:hideMark/>
          </w:tcPr>
          <w:p w:rsidR="00135009" w:rsidRPr="00971391" w:rsidRDefault="00135009" w:rsidP="006D32B6">
            <w:pPr>
              <w:jc w:val="both"/>
              <w:rPr>
                <w:rFonts w:ascii="Times New Roman" w:hAnsi="Times New Roman" w:cs="Times New Roman"/>
                <w:sz w:val="24"/>
                <w:szCs w:val="24"/>
                <w:lang w:val="en-US"/>
              </w:rPr>
            </w:pPr>
          </w:p>
        </w:tc>
        <w:tc>
          <w:tcPr>
            <w:tcW w:w="1418" w:type="dxa"/>
            <w:hideMark/>
          </w:tcPr>
          <w:p w:rsidR="00135009" w:rsidRPr="00971391" w:rsidRDefault="00135009" w:rsidP="006D32B6">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850"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5</w:t>
            </w:r>
          </w:p>
        </w:tc>
        <w:tc>
          <w:tcPr>
            <w:tcW w:w="993"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1</w:t>
            </w:r>
          </w:p>
        </w:tc>
        <w:tc>
          <w:tcPr>
            <w:tcW w:w="1417" w:type="dxa"/>
            <w:hideMark/>
          </w:tcPr>
          <w:p w:rsidR="00135009" w:rsidRPr="00971391" w:rsidRDefault="00135009" w:rsidP="006D32B6">
            <w:pPr>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44</w:t>
            </w:r>
          </w:p>
        </w:tc>
      </w:tr>
    </w:tbl>
    <w:p w:rsidR="00135009" w:rsidRPr="00971391" w:rsidRDefault="00135009" w:rsidP="00135009">
      <w:pPr>
        <w:rPr>
          <w:lang w:val="en-US"/>
        </w:rPr>
      </w:pPr>
      <w:bookmarkStart w:id="0" w:name="_GoBack"/>
      <w:bookmarkEnd w:id="0"/>
    </w:p>
    <w:p w:rsidR="00135009" w:rsidRPr="00971391" w:rsidRDefault="00135009" w:rsidP="00135009">
      <w:pPr>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Table </w:t>
      </w:r>
      <w:proofErr w:type="spellStart"/>
      <w:r w:rsidRPr="00971391">
        <w:rPr>
          <w:rFonts w:ascii="Times New Roman" w:hAnsi="Times New Roman" w:cs="Times New Roman"/>
          <w:sz w:val="24"/>
          <w:szCs w:val="24"/>
          <w:lang w:val="en-US"/>
        </w:rPr>
        <w:t>S2</w:t>
      </w:r>
      <w:proofErr w:type="spellEnd"/>
      <w:r>
        <w:rPr>
          <w:rFonts w:ascii="Times New Roman" w:hAnsi="Times New Roman" w:cs="Times New Roman"/>
          <w:sz w:val="24"/>
          <w:szCs w:val="24"/>
          <w:lang w:val="en-US"/>
        </w:rPr>
        <w:t>.</w:t>
      </w:r>
      <w:r w:rsidRPr="00971391">
        <w:rPr>
          <w:rFonts w:ascii="Times New Roman" w:hAnsi="Times New Roman" w:cs="Times New Roman"/>
          <w:sz w:val="24"/>
          <w:szCs w:val="24"/>
          <w:lang w:val="en-US"/>
        </w:rPr>
        <w:t xml:space="preserve"> Model summaries of interspecific responses. N+, W+ and </w:t>
      </w:r>
      <w:proofErr w:type="spellStart"/>
      <w:r w:rsidRPr="00971391">
        <w:rPr>
          <w:rFonts w:ascii="Times New Roman" w:hAnsi="Times New Roman" w:cs="Times New Roman"/>
          <w:sz w:val="24"/>
          <w:szCs w:val="24"/>
          <w:lang w:val="en-US"/>
        </w:rPr>
        <w:t>Sps</w:t>
      </w:r>
      <w:proofErr w:type="spellEnd"/>
      <w:r w:rsidRPr="00971391">
        <w:rPr>
          <w:rFonts w:ascii="Times New Roman" w:hAnsi="Times New Roman" w:cs="Times New Roman"/>
          <w:sz w:val="24"/>
          <w:szCs w:val="24"/>
          <w:lang w:val="en-US"/>
        </w:rPr>
        <w:t xml:space="preserve"> represents nutrient addition, water addition and species identity respectively. The top panel is model summaries of species responses across treatments. The bottom panel represents the model summaries of species responses only for the control treatment individuals. Best models are in bolded font.</w:t>
      </w:r>
    </w:p>
    <w:tbl>
      <w:tblPr>
        <w:tblStyle w:val="TableGrid"/>
        <w:tblW w:w="0" w:type="auto"/>
        <w:jc w:val="center"/>
        <w:tblLook w:val="04A0" w:firstRow="1" w:lastRow="0" w:firstColumn="1" w:lastColumn="0" w:noHBand="0" w:noVBand="1"/>
      </w:tblPr>
      <w:tblGrid>
        <w:gridCol w:w="2000"/>
        <w:gridCol w:w="1964"/>
        <w:gridCol w:w="1257"/>
        <w:gridCol w:w="1740"/>
        <w:gridCol w:w="2055"/>
      </w:tblGrid>
      <w:tr w:rsidR="00135009" w:rsidRPr="00971391" w:rsidTr="006D32B6">
        <w:trPr>
          <w:trHeight w:val="340"/>
          <w:jc w:val="center"/>
        </w:trPr>
        <w:tc>
          <w:tcPr>
            <w:tcW w:w="200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Response variable</w:t>
            </w:r>
          </w:p>
        </w:tc>
        <w:tc>
          <w:tcPr>
            <w:tcW w:w="1964"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Models</w:t>
            </w:r>
          </w:p>
        </w:tc>
        <w:tc>
          <w:tcPr>
            <w:tcW w:w="1257"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AIC</w:t>
            </w:r>
          </w:p>
        </w:tc>
        <w:tc>
          <w:tcPr>
            <w:tcW w:w="174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R2</w:t>
            </w:r>
            <w:proofErr w:type="spellEnd"/>
          </w:p>
        </w:tc>
        <w:tc>
          <w:tcPr>
            <w:tcW w:w="2055"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p</w:t>
            </w:r>
          </w:p>
        </w:tc>
      </w:tr>
      <w:tr w:rsidR="00135009" w:rsidRPr="00971391" w:rsidTr="006D32B6">
        <w:trPr>
          <w:trHeight w:val="340"/>
          <w:jc w:val="center"/>
        </w:trPr>
        <w:tc>
          <w:tcPr>
            <w:tcW w:w="2000" w:type="dxa"/>
            <w:vMerge w:val="restart"/>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Height</w:t>
            </w: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43</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22</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82</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06</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74</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45</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21</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245</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8</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r w:rsidRPr="00971391">
              <w:rPr>
                <w:rFonts w:ascii="Times New Roman" w:hAnsi="Times New Roman" w:cs="Times New Roman"/>
                <w:sz w:val="24"/>
                <w:szCs w:val="24"/>
                <w:lang w:val="en-US"/>
              </w:rPr>
              <w:t xml:space="preserve">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247</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8</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Sps</w:t>
            </w:r>
            <w:proofErr w:type="spellEnd"/>
            <w:r w:rsidRPr="00971391">
              <w:rPr>
                <w:rFonts w:ascii="Times New Roman" w:hAnsi="Times New Roman" w:cs="Times New Roman"/>
                <w:b/>
                <w:sz w:val="24"/>
                <w:szCs w:val="24"/>
                <w:lang w:val="en-US"/>
              </w:rPr>
              <w:t>+ N+</w:t>
            </w:r>
          </w:p>
        </w:tc>
        <w:tc>
          <w:tcPr>
            <w:tcW w:w="1257"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106</w:t>
            </w:r>
          </w:p>
        </w:tc>
        <w:tc>
          <w:tcPr>
            <w:tcW w:w="174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83</w:t>
            </w:r>
          </w:p>
        </w:tc>
        <w:tc>
          <w:tcPr>
            <w:tcW w:w="2055"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r w:rsidRPr="00971391">
              <w:rPr>
                <w:rFonts w:ascii="Times New Roman" w:hAnsi="Times New Roman" w:cs="Times New Roman"/>
                <w:sz w:val="24"/>
                <w:szCs w:val="24"/>
                <w:lang w:val="en-US"/>
              </w:rPr>
              <w:t xml:space="preserve"> + N+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108</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83</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val="restart"/>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Total Biomass</w:t>
            </w: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83</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3</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414</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08</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84</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31</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400</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16</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r w:rsidRPr="00971391">
              <w:rPr>
                <w:rFonts w:ascii="Times New Roman" w:hAnsi="Times New Roman" w:cs="Times New Roman"/>
                <w:sz w:val="24"/>
                <w:szCs w:val="24"/>
                <w:lang w:val="en-US"/>
              </w:rPr>
              <w:t>+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401</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16</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Sps</w:t>
            </w:r>
            <w:proofErr w:type="spellEnd"/>
            <w:r w:rsidRPr="00971391">
              <w:rPr>
                <w:rFonts w:ascii="Times New Roman" w:hAnsi="Times New Roman" w:cs="Times New Roman"/>
                <w:b/>
                <w:sz w:val="24"/>
                <w:szCs w:val="24"/>
                <w:lang w:val="en-US"/>
              </w:rPr>
              <w:t xml:space="preserve"> + N+</w:t>
            </w:r>
          </w:p>
        </w:tc>
        <w:tc>
          <w:tcPr>
            <w:tcW w:w="1257"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359</w:t>
            </w:r>
          </w:p>
        </w:tc>
        <w:tc>
          <w:tcPr>
            <w:tcW w:w="174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5</w:t>
            </w:r>
          </w:p>
        </w:tc>
        <w:tc>
          <w:tcPr>
            <w:tcW w:w="2055"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r w:rsidRPr="00971391">
              <w:rPr>
                <w:rFonts w:ascii="Times New Roman" w:hAnsi="Times New Roman" w:cs="Times New Roman"/>
                <w:sz w:val="24"/>
                <w:szCs w:val="24"/>
                <w:lang w:val="en-US"/>
              </w:rPr>
              <w:t>+ N+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60</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val="restart"/>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Belowground Biomass</w:t>
            </w: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21</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2</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40</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08</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6</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22</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2</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12</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3</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r w:rsidRPr="00971391">
              <w:rPr>
                <w:rFonts w:ascii="Times New Roman" w:hAnsi="Times New Roman" w:cs="Times New Roman"/>
                <w:sz w:val="24"/>
                <w:szCs w:val="24"/>
                <w:lang w:val="en-US"/>
              </w:rPr>
              <w:t xml:space="preserve">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313</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3</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Sps</w:t>
            </w:r>
            <w:proofErr w:type="spellEnd"/>
            <w:r w:rsidRPr="00971391">
              <w:rPr>
                <w:rFonts w:ascii="Times New Roman" w:hAnsi="Times New Roman" w:cs="Times New Roman"/>
                <w:b/>
                <w:sz w:val="24"/>
                <w:szCs w:val="24"/>
                <w:lang w:val="en-US"/>
              </w:rPr>
              <w:t xml:space="preserve"> + N+</w:t>
            </w:r>
          </w:p>
        </w:tc>
        <w:tc>
          <w:tcPr>
            <w:tcW w:w="1257"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282</w:t>
            </w:r>
          </w:p>
        </w:tc>
        <w:tc>
          <w:tcPr>
            <w:tcW w:w="174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52</w:t>
            </w:r>
          </w:p>
        </w:tc>
        <w:tc>
          <w:tcPr>
            <w:tcW w:w="2055"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r w:rsidRPr="00971391">
              <w:rPr>
                <w:rFonts w:ascii="Times New Roman" w:hAnsi="Times New Roman" w:cs="Times New Roman"/>
                <w:sz w:val="24"/>
                <w:szCs w:val="24"/>
                <w:lang w:val="en-US"/>
              </w:rPr>
              <w:t xml:space="preserve"> + N+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282</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2</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val="restart"/>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Root:Shoot</w:t>
            </w:r>
            <w:proofErr w:type="spellEnd"/>
            <w:r w:rsidRPr="00971391">
              <w:rPr>
                <w:rFonts w:ascii="Times New Roman" w:hAnsi="Times New Roman" w:cs="Times New Roman"/>
                <w:sz w:val="24"/>
                <w:szCs w:val="24"/>
                <w:lang w:val="en-US"/>
              </w:rPr>
              <w:t xml:space="preserve"> ratio</w:t>
            </w: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78</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6</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83</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04</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4</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N+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79</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06</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25</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1</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r w:rsidRPr="00971391">
              <w:rPr>
                <w:rFonts w:ascii="Times New Roman" w:hAnsi="Times New Roman" w:cs="Times New Roman"/>
                <w:sz w:val="24"/>
                <w:szCs w:val="24"/>
                <w:lang w:val="en-US"/>
              </w:rPr>
              <w:t xml:space="preserve">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26</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1</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Sps</w:t>
            </w:r>
            <w:proofErr w:type="spellEnd"/>
            <w:r w:rsidRPr="00971391">
              <w:rPr>
                <w:rFonts w:ascii="Times New Roman" w:hAnsi="Times New Roman" w:cs="Times New Roman"/>
                <w:b/>
                <w:sz w:val="24"/>
                <w:szCs w:val="24"/>
                <w:lang w:val="en-US"/>
              </w:rPr>
              <w:t xml:space="preserve"> + N+</w:t>
            </w:r>
          </w:p>
        </w:tc>
        <w:tc>
          <w:tcPr>
            <w:tcW w:w="1257"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13</w:t>
            </w:r>
          </w:p>
        </w:tc>
        <w:tc>
          <w:tcPr>
            <w:tcW w:w="174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59</w:t>
            </w:r>
          </w:p>
        </w:tc>
        <w:tc>
          <w:tcPr>
            <w:tcW w:w="2055"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2000" w:type="dxa"/>
            <w:vMerge/>
            <w:noWrap/>
            <w:hideMark/>
          </w:tcPr>
          <w:p w:rsidR="00135009" w:rsidRPr="00971391" w:rsidRDefault="00135009" w:rsidP="006D32B6">
            <w:pPr>
              <w:spacing w:line="259" w:lineRule="auto"/>
              <w:jc w:val="both"/>
              <w:rPr>
                <w:rFonts w:ascii="Times New Roman" w:hAnsi="Times New Roman" w:cs="Times New Roman"/>
                <w:sz w:val="24"/>
                <w:szCs w:val="24"/>
                <w:lang w:val="en-US"/>
              </w:rPr>
            </w:pPr>
          </w:p>
        </w:tc>
        <w:tc>
          <w:tcPr>
            <w:tcW w:w="1964"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Sps</w:t>
            </w:r>
            <w:proofErr w:type="spellEnd"/>
            <w:r w:rsidRPr="00971391">
              <w:rPr>
                <w:rFonts w:ascii="Times New Roman" w:hAnsi="Times New Roman" w:cs="Times New Roman"/>
                <w:sz w:val="24"/>
                <w:szCs w:val="24"/>
                <w:lang w:val="en-US"/>
              </w:rPr>
              <w:t xml:space="preserve"> + N+ + W+</w:t>
            </w:r>
          </w:p>
        </w:tc>
        <w:tc>
          <w:tcPr>
            <w:tcW w:w="1257"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13</w:t>
            </w:r>
          </w:p>
        </w:tc>
        <w:tc>
          <w:tcPr>
            <w:tcW w:w="1740"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0.59</w:t>
            </w:r>
          </w:p>
        </w:tc>
        <w:tc>
          <w:tcPr>
            <w:tcW w:w="2055" w:type="dxa"/>
            <w:noWrap/>
            <w:hideMark/>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lt;0.05</w:t>
            </w:r>
          </w:p>
        </w:tc>
      </w:tr>
      <w:tr w:rsidR="00135009" w:rsidRPr="00971391" w:rsidTr="006D32B6">
        <w:trPr>
          <w:trHeight w:val="340"/>
          <w:jc w:val="center"/>
        </w:trPr>
        <w:tc>
          <w:tcPr>
            <w:tcW w:w="9016" w:type="dxa"/>
            <w:gridSpan w:val="5"/>
            <w:noWrap/>
          </w:tcPr>
          <w:p w:rsidR="00135009" w:rsidRPr="00971391" w:rsidRDefault="00135009" w:rsidP="006D32B6">
            <w:pPr>
              <w:spacing w:line="259" w:lineRule="auto"/>
              <w:jc w:val="center"/>
              <w:rPr>
                <w:rFonts w:ascii="Times New Roman" w:hAnsi="Times New Roman" w:cs="Times New Roman"/>
                <w:sz w:val="24"/>
                <w:szCs w:val="24"/>
                <w:lang w:val="en-US"/>
              </w:rPr>
            </w:pPr>
            <w:r w:rsidRPr="00971391">
              <w:rPr>
                <w:rFonts w:ascii="Times New Roman" w:hAnsi="Times New Roman" w:cs="Times New Roman"/>
                <w:sz w:val="24"/>
                <w:szCs w:val="24"/>
                <w:lang w:val="en-US"/>
              </w:rPr>
              <w:t>Control individuals</w:t>
            </w:r>
          </w:p>
        </w:tc>
      </w:tr>
      <w:tr w:rsidR="00135009" w:rsidRPr="00971391" w:rsidTr="006D32B6">
        <w:trPr>
          <w:trHeight w:val="340"/>
          <w:jc w:val="center"/>
        </w:trPr>
        <w:tc>
          <w:tcPr>
            <w:tcW w:w="2000"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Height</w:t>
            </w:r>
          </w:p>
        </w:tc>
        <w:tc>
          <w:tcPr>
            <w:tcW w:w="1964" w:type="dxa"/>
            <w:noWrap/>
            <w:hideMark/>
          </w:tcPr>
          <w:p w:rsidR="00135009" w:rsidRPr="00971391" w:rsidRDefault="00135009" w:rsidP="006D32B6">
            <w:pPr>
              <w:spacing w:line="259" w:lineRule="auto"/>
              <w:jc w:val="both"/>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Sps</w:t>
            </w:r>
            <w:proofErr w:type="spellEnd"/>
          </w:p>
        </w:tc>
        <w:tc>
          <w:tcPr>
            <w:tcW w:w="1257"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16</w:t>
            </w:r>
          </w:p>
        </w:tc>
        <w:tc>
          <w:tcPr>
            <w:tcW w:w="174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59</w:t>
            </w:r>
          </w:p>
        </w:tc>
        <w:tc>
          <w:tcPr>
            <w:tcW w:w="2055"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2000"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Total Biomass </w:t>
            </w:r>
          </w:p>
        </w:tc>
        <w:tc>
          <w:tcPr>
            <w:tcW w:w="1964" w:type="dxa"/>
            <w:noWrap/>
            <w:hideMark/>
          </w:tcPr>
          <w:p w:rsidR="00135009" w:rsidRPr="00971391" w:rsidRDefault="00135009" w:rsidP="006D32B6">
            <w:pPr>
              <w:spacing w:line="259" w:lineRule="auto"/>
              <w:jc w:val="both"/>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Sps</w:t>
            </w:r>
            <w:proofErr w:type="spellEnd"/>
          </w:p>
        </w:tc>
        <w:tc>
          <w:tcPr>
            <w:tcW w:w="1257"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32</w:t>
            </w:r>
          </w:p>
        </w:tc>
        <w:tc>
          <w:tcPr>
            <w:tcW w:w="174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54</w:t>
            </w:r>
          </w:p>
        </w:tc>
        <w:tc>
          <w:tcPr>
            <w:tcW w:w="2055"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2000"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r w:rsidRPr="00971391">
              <w:rPr>
                <w:rFonts w:ascii="Times New Roman" w:hAnsi="Times New Roman" w:cs="Times New Roman"/>
                <w:sz w:val="24"/>
                <w:szCs w:val="24"/>
                <w:lang w:val="en-US"/>
              </w:rPr>
              <w:t xml:space="preserve">Belowground Biomass </w:t>
            </w:r>
          </w:p>
        </w:tc>
        <w:tc>
          <w:tcPr>
            <w:tcW w:w="1964" w:type="dxa"/>
            <w:noWrap/>
            <w:hideMark/>
          </w:tcPr>
          <w:p w:rsidR="00135009" w:rsidRPr="00971391" w:rsidRDefault="00135009" w:rsidP="006D32B6">
            <w:pPr>
              <w:spacing w:line="259" w:lineRule="auto"/>
              <w:jc w:val="both"/>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Sps</w:t>
            </w:r>
            <w:proofErr w:type="spellEnd"/>
          </w:p>
        </w:tc>
        <w:tc>
          <w:tcPr>
            <w:tcW w:w="1257"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37</w:t>
            </w:r>
          </w:p>
        </w:tc>
        <w:tc>
          <w:tcPr>
            <w:tcW w:w="174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62</w:t>
            </w:r>
          </w:p>
        </w:tc>
        <w:tc>
          <w:tcPr>
            <w:tcW w:w="2055"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r w:rsidR="00135009" w:rsidRPr="00971391" w:rsidTr="006D32B6">
        <w:trPr>
          <w:trHeight w:val="340"/>
          <w:jc w:val="center"/>
        </w:trPr>
        <w:tc>
          <w:tcPr>
            <w:tcW w:w="2000" w:type="dxa"/>
            <w:noWrap/>
            <w:hideMark/>
          </w:tcPr>
          <w:p w:rsidR="00135009" w:rsidRPr="00971391" w:rsidRDefault="00135009" w:rsidP="006D32B6">
            <w:pPr>
              <w:spacing w:line="259" w:lineRule="auto"/>
              <w:jc w:val="both"/>
              <w:rPr>
                <w:rFonts w:ascii="Times New Roman" w:hAnsi="Times New Roman" w:cs="Times New Roman"/>
                <w:sz w:val="24"/>
                <w:szCs w:val="24"/>
                <w:lang w:val="en-US"/>
              </w:rPr>
            </w:pPr>
            <w:proofErr w:type="spellStart"/>
            <w:r w:rsidRPr="00971391">
              <w:rPr>
                <w:rFonts w:ascii="Times New Roman" w:hAnsi="Times New Roman" w:cs="Times New Roman"/>
                <w:sz w:val="24"/>
                <w:szCs w:val="24"/>
                <w:lang w:val="en-US"/>
              </w:rPr>
              <w:t>Root:Shoot</w:t>
            </w:r>
            <w:proofErr w:type="spellEnd"/>
            <w:r w:rsidRPr="00971391">
              <w:rPr>
                <w:rFonts w:ascii="Times New Roman" w:hAnsi="Times New Roman" w:cs="Times New Roman"/>
                <w:sz w:val="24"/>
                <w:szCs w:val="24"/>
                <w:lang w:val="en-US"/>
              </w:rPr>
              <w:t xml:space="preserve"> ratio</w:t>
            </w:r>
          </w:p>
        </w:tc>
        <w:tc>
          <w:tcPr>
            <w:tcW w:w="1964" w:type="dxa"/>
            <w:noWrap/>
            <w:hideMark/>
          </w:tcPr>
          <w:p w:rsidR="00135009" w:rsidRPr="00971391" w:rsidRDefault="00135009" w:rsidP="006D32B6">
            <w:pPr>
              <w:spacing w:line="259" w:lineRule="auto"/>
              <w:jc w:val="both"/>
              <w:rPr>
                <w:rFonts w:ascii="Times New Roman" w:hAnsi="Times New Roman" w:cs="Times New Roman"/>
                <w:b/>
                <w:sz w:val="24"/>
                <w:szCs w:val="24"/>
                <w:lang w:val="en-US"/>
              </w:rPr>
            </w:pPr>
            <w:proofErr w:type="spellStart"/>
            <w:r w:rsidRPr="00971391">
              <w:rPr>
                <w:rFonts w:ascii="Times New Roman" w:hAnsi="Times New Roman" w:cs="Times New Roman"/>
                <w:b/>
                <w:sz w:val="24"/>
                <w:szCs w:val="24"/>
                <w:lang w:val="en-US"/>
              </w:rPr>
              <w:t>Sps</w:t>
            </w:r>
            <w:proofErr w:type="spellEnd"/>
          </w:p>
        </w:tc>
        <w:tc>
          <w:tcPr>
            <w:tcW w:w="1257"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29</w:t>
            </w:r>
          </w:p>
        </w:tc>
        <w:tc>
          <w:tcPr>
            <w:tcW w:w="1740"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0.4</w:t>
            </w:r>
          </w:p>
        </w:tc>
        <w:tc>
          <w:tcPr>
            <w:tcW w:w="2055" w:type="dxa"/>
            <w:noWrap/>
            <w:hideMark/>
          </w:tcPr>
          <w:p w:rsidR="00135009" w:rsidRPr="00971391" w:rsidRDefault="00135009" w:rsidP="006D32B6">
            <w:pPr>
              <w:spacing w:line="259" w:lineRule="auto"/>
              <w:jc w:val="center"/>
              <w:rPr>
                <w:rFonts w:ascii="Times New Roman" w:hAnsi="Times New Roman" w:cs="Times New Roman"/>
                <w:b/>
                <w:sz w:val="24"/>
                <w:szCs w:val="24"/>
                <w:lang w:val="en-US"/>
              </w:rPr>
            </w:pPr>
            <w:r w:rsidRPr="00971391">
              <w:rPr>
                <w:rFonts w:ascii="Times New Roman" w:hAnsi="Times New Roman" w:cs="Times New Roman"/>
                <w:b/>
                <w:sz w:val="24"/>
                <w:szCs w:val="24"/>
                <w:lang w:val="en-US"/>
              </w:rPr>
              <w:t>&lt;0.05</w:t>
            </w:r>
          </w:p>
        </w:tc>
      </w:tr>
    </w:tbl>
    <w:p w:rsidR="00135009" w:rsidRPr="00971391" w:rsidRDefault="00135009" w:rsidP="00135009">
      <w:pPr>
        <w:spacing w:line="259" w:lineRule="auto"/>
        <w:rPr>
          <w:rFonts w:ascii="Times New Roman" w:hAnsi="Times New Roman" w:cs="Times New Roman"/>
          <w:sz w:val="24"/>
          <w:szCs w:val="24"/>
          <w:lang w:val="en-US"/>
        </w:rPr>
      </w:pPr>
    </w:p>
    <w:p w:rsidR="00EE786C" w:rsidRDefault="00EE786C"/>
    <w:sectPr w:rsidR="00EE786C" w:rsidSect="0078262A">
      <w:footerReference w:type="default" r:id="rId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1941924"/>
      <w:docPartObj>
        <w:docPartGallery w:val="Page Numbers (Bottom of Page)"/>
        <w:docPartUnique/>
      </w:docPartObj>
    </w:sdtPr>
    <w:sdtEndPr>
      <w:rPr>
        <w:noProof/>
      </w:rPr>
    </w:sdtEndPr>
    <w:sdtContent>
      <w:p w:rsidR="00BE0783" w:rsidRDefault="00135009">
        <w:pPr>
          <w:pStyle w:val="Footer"/>
          <w:jc w:val="center"/>
        </w:pPr>
        <w:r>
          <w:rPr>
            <w:noProof/>
          </w:rPr>
          <w:fldChar w:fldCharType="begin"/>
        </w:r>
        <w:r>
          <w:rPr>
            <w:noProof/>
          </w:rPr>
          <w:instrText xml:space="preserve"> PAGE   \* MERGEFORMAT </w:instrText>
        </w:r>
        <w:r>
          <w:rPr>
            <w:noProof/>
          </w:rPr>
          <w:fldChar w:fldCharType="separate"/>
        </w:r>
        <w:r>
          <w:rPr>
            <w:noProof/>
          </w:rPr>
          <w:t>2</w:t>
        </w:r>
        <w:r>
          <w:rPr>
            <w:noProof/>
          </w:rPr>
          <w:fldChar w:fldCharType="end"/>
        </w:r>
      </w:p>
    </w:sdtContent>
  </w:sdt>
  <w:p w:rsidR="00BE0783" w:rsidRDefault="0013500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2"/>
  </w:compat>
  <w:rsids>
    <w:rsidRoot w:val="00E06451"/>
    <w:rsid w:val="000029D6"/>
    <w:rsid w:val="00002E66"/>
    <w:rsid w:val="0000732E"/>
    <w:rsid w:val="00014BA3"/>
    <w:rsid w:val="000239CE"/>
    <w:rsid w:val="00023E0B"/>
    <w:rsid w:val="000263FE"/>
    <w:rsid w:val="00030512"/>
    <w:rsid w:val="000349BC"/>
    <w:rsid w:val="000356AC"/>
    <w:rsid w:val="0003776D"/>
    <w:rsid w:val="000410E3"/>
    <w:rsid w:val="00041EFA"/>
    <w:rsid w:val="000426A4"/>
    <w:rsid w:val="000428F8"/>
    <w:rsid w:val="00043520"/>
    <w:rsid w:val="0004378A"/>
    <w:rsid w:val="00046321"/>
    <w:rsid w:val="00047638"/>
    <w:rsid w:val="00050111"/>
    <w:rsid w:val="0005299A"/>
    <w:rsid w:val="00053E58"/>
    <w:rsid w:val="000542D8"/>
    <w:rsid w:val="00057DBC"/>
    <w:rsid w:val="00060BDF"/>
    <w:rsid w:val="00064169"/>
    <w:rsid w:val="0006716B"/>
    <w:rsid w:val="00070955"/>
    <w:rsid w:val="00074AA1"/>
    <w:rsid w:val="00075C37"/>
    <w:rsid w:val="00076B6A"/>
    <w:rsid w:val="0007741D"/>
    <w:rsid w:val="000776AA"/>
    <w:rsid w:val="00080C28"/>
    <w:rsid w:val="00081A63"/>
    <w:rsid w:val="000841B1"/>
    <w:rsid w:val="0008480C"/>
    <w:rsid w:val="0008489E"/>
    <w:rsid w:val="00087AC9"/>
    <w:rsid w:val="00090780"/>
    <w:rsid w:val="00093B1B"/>
    <w:rsid w:val="00095754"/>
    <w:rsid w:val="000961F6"/>
    <w:rsid w:val="00097E90"/>
    <w:rsid w:val="000A1EDB"/>
    <w:rsid w:val="000A2A3A"/>
    <w:rsid w:val="000A7374"/>
    <w:rsid w:val="000A7701"/>
    <w:rsid w:val="000A7890"/>
    <w:rsid w:val="000B3CF6"/>
    <w:rsid w:val="000B3F7A"/>
    <w:rsid w:val="000B4F2E"/>
    <w:rsid w:val="000B54F6"/>
    <w:rsid w:val="000B69D0"/>
    <w:rsid w:val="000C2738"/>
    <w:rsid w:val="000C562B"/>
    <w:rsid w:val="000C64A2"/>
    <w:rsid w:val="000D0C42"/>
    <w:rsid w:val="000D29B5"/>
    <w:rsid w:val="000D30C5"/>
    <w:rsid w:val="000D3E61"/>
    <w:rsid w:val="000D6B05"/>
    <w:rsid w:val="000E0951"/>
    <w:rsid w:val="000E1FAC"/>
    <w:rsid w:val="000E2AB6"/>
    <w:rsid w:val="000E305B"/>
    <w:rsid w:val="000E445F"/>
    <w:rsid w:val="000E4B27"/>
    <w:rsid w:val="000E62DC"/>
    <w:rsid w:val="000F0BFC"/>
    <w:rsid w:val="000F1BA8"/>
    <w:rsid w:val="000F2AC8"/>
    <w:rsid w:val="000F415A"/>
    <w:rsid w:val="000F4685"/>
    <w:rsid w:val="000F64A4"/>
    <w:rsid w:val="000F78B7"/>
    <w:rsid w:val="0010068B"/>
    <w:rsid w:val="001041F0"/>
    <w:rsid w:val="0010447B"/>
    <w:rsid w:val="00104C1B"/>
    <w:rsid w:val="0010768E"/>
    <w:rsid w:val="00114965"/>
    <w:rsid w:val="00115EDE"/>
    <w:rsid w:val="001162DA"/>
    <w:rsid w:val="00120041"/>
    <w:rsid w:val="00121FD7"/>
    <w:rsid w:val="001221C7"/>
    <w:rsid w:val="00122B28"/>
    <w:rsid w:val="001240BD"/>
    <w:rsid w:val="0012485F"/>
    <w:rsid w:val="00127D32"/>
    <w:rsid w:val="001301C8"/>
    <w:rsid w:val="00130E75"/>
    <w:rsid w:val="00135009"/>
    <w:rsid w:val="001355E5"/>
    <w:rsid w:val="00137EA9"/>
    <w:rsid w:val="001418DD"/>
    <w:rsid w:val="00145D27"/>
    <w:rsid w:val="001478B2"/>
    <w:rsid w:val="001531BD"/>
    <w:rsid w:val="00153657"/>
    <w:rsid w:val="001616A0"/>
    <w:rsid w:val="001620EF"/>
    <w:rsid w:val="001632F0"/>
    <w:rsid w:val="00184C59"/>
    <w:rsid w:val="00186927"/>
    <w:rsid w:val="00187CC6"/>
    <w:rsid w:val="00191294"/>
    <w:rsid w:val="00191E39"/>
    <w:rsid w:val="001928E8"/>
    <w:rsid w:val="00193548"/>
    <w:rsid w:val="00193C71"/>
    <w:rsid w:val="001947FE"/>
    <w:rsid w:val="00196008"/>
    <w:rsid w:val="001962A3"/>
    <w:rsid w:val="001A0A74"/>
    <w:rsid w:val="001A4285"/>
    <w:rsid w:val="001B0FBC"/>
    <w:rsid w:val="001B4015"/>
    <w:rsid w:val="001B5F2F"/>
    <w:rsid w:val="001B7911"/>
    <w:rsid w:val="001C0CB5"/>
    <w:rsid w:val="001C3939"/>
    <w:rsid w:val="001C539E"/>
    <w:rsid w:val="001C6330"/>
    <w:rsid w:val="001D2525"/>
    <w:rsid w:val="001D2A66"/>
    <w:rsid w:val="001D4DB8"/>
    <w:rsid w:val="001D686C"/>
    <w:rsid w:val="001E04F7"/>
    <w:rsid w:val="001E5840"/>
    <w:rsid w:val="001F00DF"/>
    <w:rsid w:val="001F33A3"/>
    <w:rsid w:val="001F5B5D"/>
    <w:rsid w:val="001F7E11"/>
    <w:rsid w:val="00204065"/>
    <w:rsid w:val="002068C5"/>
    <w:rsid w:val="00206A71"/>
    <w:rsid w:val="00223C8F"/>
    <w:rsid w:val="00227F68"/>
    <w:rsid w:val="00243AB6"/>
    <w:rsid w:val="00243FED"/>
    <w:rsid w:val="0024720A"/>
    <w:rsid w:val="00253C01"/>
    <w:rsid w:val="0025525B"/>
    <w:rsid w:val="00256135"/>
    <w:rsid w:val="002563C4"/>
    <w:rsid w:val="00257020"/>
    <w:rsid w:val="00272D19"/>
    <w:rsid w:val="00274516"/>
    <w:rsid w:val="0028397C"/>
    <w:rsid w:val="00283FFF"/>
    <w:rsid w:val="00284098"/>
    <w:rsid w:val="0028651F"/>
    <w:rsid w:val="00286D02"/>
    <w:rsid w:val="002904DC"/>
    <w:rsid w:val="002929FC"/>
    <w:rsid w:val="002930BE"/>
    <w:rsid w:val="00294D4F"/>
    <w:rsid w:val="00297D73"/>
    <w:rsid w:val="002A1B0B"/>
    <w:rsid w:val="002A2B8E"/>
    <w:rsid w:val="002A5469"/>
    <w:rsid w:val="002A6BA9"/>
    <w:rsid w:val="002A7D48"/>
    <w:rsid w:val="002B4CFA"/>
    <w:rsid w:val="002B5B27"/>
    <w:rsid w:val="002C3F71"/>
    <w:rsid w:val="002C69FF"/>
    <w:rsid w:val="002D11C5"/>
    <w:rsid w:val="002D297A"/>
    <w:rsid w:val="002D57C0"/>
    <w:rsid w:val="002D6B85"/>
    <w:rsid w:val="002E211F"/>
    <w:rsid w:val="002E2757"/>
    <w:rsid w:val="002E42DC"/>
    <w:rsid w:val="002E465D"/>
    <w:rsid w:val="002E54EC"/>
    <w:rsid w:val="002F2917"/>
    <w:rsid w:val="002F403C"/>
    <w:rsid w:val="003049D6"/>
    <w:rsid w:val="0030759E"/>
    <w:rsid w:val="003076FC"/>
    <w:rsid w:val="003108A3"/>
    <w:rsid w:val="00314AF5"/>
    <w:rsid w:val="00314D13"/>
    <w:rsid w:val="00316307"/>
    <w:rsid w:val="00316B66"/>
    <w:rsid w:val="00316D58"/>
    <w:rsid w:val="00317C18"/>
    <w:rsid w:val="003333AA"/>
    <w:rsid w:val="00333720"/>
    <w:rsid w:val="00336949"/>
    <w:rsid w:val="00336DFE"/>
    <w:rsid w:val="00337A08"/>
    <w:rsid w:val="00340D53"/>
    <w:rsid w:val="00341924"/>
    <w:rsid w:val="00343EF0"/>
    <w:rsid w:val="00344F99"/>
    <w:rsid w:val="0035012A"/>
    <w:rsid w:val="00350613"/>
    <w:rsid w:val="00350DBD"/>
    <w:rsid w:val="0035228F"/>
    <w:rsid w:val="00355BDB"/>
    <w:rsid w:val="00365F9C"/>
    <w:rsid w:val="00367CFD"/>
    <w:rsid w:val="00371DB9"/>
    <w:rsid w:val="003747D3"/>
    <w:rsid w:val="0037770F"/>
    <w:rsid w:val="003778F5"/>
    <w:rsid w:val="00380806"/>
    <w:rsid w:val="00380D6D"/>
    <w:rsid w:val="00381BBF"/>
    <w:rsid w:val="00381FD5"/>
    <w:rsid w:val="00386084"/>
    <w:rsid w:val="00386A42"/>
    <w:rsid w:val="00391745"/>
    <w:rsid w:val="00393252"/>
    <w:rsid w:val="00393EB2"/>
    <w:rsid w:val="0039484F"/>
    <w:rsid w:val="00396470"/>
    <w:rsid w:val="00397DB0"/>
    <w:rsid w:val="003A49BA"/>
    <w:rsid w:val="003A5EF7"/>
    <w:rsid w:val="003A7C52"/>
    <w:rsid w:val="003B219F"/>
    <w:rsid w:val="003B2A21"/>
    <w:rsid w:val="003B3359"/>
    <w:rsid w:val="003C272F"/>
    <w:rsid w:val="003C7CA2"/>
    <w:rsid w:val="003D0B71"/>
    <w:rsid w:val="003D1EE1"/>
    <w:rsid w:val="003D28A5"/>
    <w:rsid w:val="003D59F9"/>
    <w:rsid w:val="003E40F4"/>
    <w:rsid w:val="003F4814"/>
    <w:rsid w:val="00401570"/>
    <w:rsid w:val="00403E45"/>
    <w:rsid w:val="0040477C"/>
    <w:rsid w:val="00404F58"/>
    <w:rsid w:val="0041120B"/>
    <w:rsid w:val="00411D70"/>
    <w:rsid w:val="00412911"/>
    <w:rsid w:val="0042506B"/>
    <w:rsid w:val="00427037"/>
    <w:rsid w:val="00427810"/>
    <w:rsid w:val="00430AA2"/>
    <w:rsid w:val="004316BE"/>
    <w:rsid w:val="004350F5"/>
    <w:rsid w:val="004365C6"/>
    <w:rsid w:val="004436F8"/>
    <w:rsid w:val="00444CA2"/>
    <w:rsid w:val="00446BC9"/>
    <w:rsid w:val="00455466"/>
    <w:rsid w:val="004555BA"/>
    <w:rsid w:val="00456156"/>
    <w:rsid w:val="00456316"/>
    <w:rsid w:val="004564AE"/>
    <w:rsid w:val="00461754"/>
    <w:rsid w:val="00467F4E"/>
    <w:rsid w:val="004718CB"/>
    <w:rsid w:val="004719FF"/>
    <w:rsid w:val="00483CFA"/>
    <w:rsid w:val="00483DA5"/>
    <w:rsid w:val="00485EA8"/>
    <w:rsid w:val="0049670E"/>
    <w:rsid w:val="00496EC8"/>
    <w:rsid w:val="004A10B7"/>
    <w:rsid w:val="004A3DCE"/>
    <w:rsid w:val="004A524C"/>
    <w:rsid w:val="004B2F1B"/>
    <w:rsid w:val="004B35B0"/>
    <w:rsid w:val="004B40DE"/>
    <w:rsid w:val="004B445D"/>
    <w:rsid w:val="004B44CA"/>
    <w:rsid w:val="004B6361"/>
    <w:rsid w:val="004C39F5"/>
    <w:rsid w:val="004C5089"/>
    <w:rsid w:val="004C52E0"/>
    <w:rsid w:val="004D58BB"/>
    <w:rsid w:val="004E7DDE"/>
    <w:rsid w:val="004F453B"/>
    <w:rsid w:val="004F64BF"/>
    <w:rsid w:val="005078DC"/>
    <w:rsid w:val="00511540"/>
    <w:rsid w:val="00515477"/>
    <w:rsid w:val="00515F4B"/>
    <w:rsid w:val="00516A09"/>
    <w:rsid w:val="00516CE3"/>
    <w:rsid w:val="00516EBA"/>
    <w:rsid w:val="005178E6"/>
    <w:rsid w:val="005219E0"/>
    <w:rsid w:val="00522909"/>
    <w:rsid w:val="005255F3"/>
    <w:rsid w:val="005313D3"/>
    <w:rsid w:val="0053358B"/>
    <w:rsid w:val="00534A47"/>
    <w:rsid w:val="005409C5"/>
    <w:rsid w:val="00541720"/>
    <w:rsid w:val="00542C10"/>
    <w:rsid w:val="00544B74"/>
    <w:rsid w:val="00545D45"/>
    <w:rsid w:val="00546199"/>
    <w:rsid w:val="00547690"/>
    <w:rsid w:val="00547C14"/>
    <w:rsid w:val="00555F75"/>
    <w:rsid w:val="00562D79"/>
    <w:rsid w:val="0056383B"/>
    <w:rsid w:val="00565245"/>
    <w:rsid w:val="00567FDA"/>
    <w:rsid w:val="0057133B"/>
    <w:rsid w:val="00573713"/>
    <w:rsid w:val="00580A1A"/>
    <w:rsid w:val="00584E2D"/>
    <w:rsid w:val="00585E40"/>
    <w:rsid w:val="00586ABD"/>
    <w:rsid w:val="005875F3"/>
    <w:rsid w:val="00587B2E"/>
    <w:rsid w:val="00590335"/>
    <w:rsid w:val="00592620"/>
    <w:rsid w:val="00592843"/>
    <w:rsid w:val="00595D9C"/>
    <w:rsid w:val="005965A6"/>
    <w:rsid w:val="005A00C7"/>
    <w:rsid w:val="005A28BF"/>
    <w:rsid w:val="005A390F"/>
    <w:rsid w:val="005A7709"/>
    <w:rsid w:val="005B533E"/>
    <w:rsid w:val="005B5C4A"/>
    <w:rsid w:val="005B67C4"/>
    <w:rsid w:val="005B6F3E"/>
    <w:rsid w:val="005C0269"/>
    <w:rsid w:val="005C0D3A"/>
    <w:rsid w:val="005C4FBA"/>
    <w:rsid w:val="005C5776"/>
    <w:rsid w:val="005C622A"/>
    <w:rsid w:val="005D0E53"/>
    <w:rsid w:val="005D5CF9"/>
    <w:rsid w:val="005D7BEB"/>
    <w:rsid w:val="005E28BA"/>
    <w:rsid w:val="005F1BAA"/>
    <w:rsid w:val="005F2E9E"/>
    <w:rsid w:val="005F6C77"/>
    <w:rsid w:val="0060234A"/>
    <w:rsid w:val="00605539"/>
    <w:rsid w:val="00605B9B"/>
    <w:rsid w:val="006074E0"/>
    <w:rsid w:val="0061081F"/>
    <w:rsid w:val="006117E3"/>
    <w:rsid w:val="00611C8E"/>
    <w:rsid w:val="0061286E"/>
    <w:rsid w:val="00614EEB"/>
    <w:rsid w:val="00617ED1"/>
    <w:rsid w:val="00620292"/>
    <w:rsid w:val="00621CA0"/>
    <w:rsid w:val="006266E0"/>
    <w:rsid w:val="006269A2"/>
    <w:rsid w:val="006273FD"/>
    <w:rsid w:val="0063154B"/>
    <w:rsid w:val="006317E5"/>
    <w:rsid w:val="006334AD"/>
    <w:rsid w:val="00633EA1"/>
    <w:rsid w:val="00640D63"/>
    <w:rsid w:val="0064223C"/>
    <w:rsid w:val="00646671"/>
    <w:rsid w:val="0065394B"/>
    <w:rsid w:val="006546B7"/>
    <w:rsid w:val="006621A4"/>
    <w:rsid w:val="006632ED"/>
    <w:rsid w:val="006637B4"/>
    <w:rsid w:val="00664978"/>
    <w:rsid w:val="006657FC"/>
    <w:rsid w:val="0066715D"/>
    <w:rsid w:val="00670356"/>
    <w:rsid w:val="00670E1E"/>
    <w:rsid w:val="006728E1"/>
    <w:rsid w:val="00673EF7"/>
    <w:rsid w:val="00674DB6"/>
    <w:rsid w:val="0067508B"/>
    <w:rsid w:val="0068151D"/>
    <w:rsid w:val="00681579"/>
    <w:rsid w:val="00684ED8"/>
    <w:rsid w:val="00684F7C"/>
    <w:rsid w:val="00685D40"/>
    <w:rsid w:val="0069295A"/>
    <w:rsid w:val="00692A38"/>
    <w:rsid w:val="00694589"/>
    <w:rsid w:val="006952FF"/>
    <w:rsid w:val="006971CF"/>
    <w:rsid w:val="006A05F2"/>
    <w:rsid w:val="006A31F4"/>
    <w:rsid w:val="006A579B"/>
    <w:rsid w:val="006A64AF"/>
    <w:rsid w:val="006A6FB4"/>
    <w:rsid w:val="006B11B5"/>
    <w:rsid w:val="006C0F3A"/>
    <w:rsid w:val="006C46A2"/>
    <w:rsid w:val="006C6122"/>
    <w:rsid w:val="006C707C"/>
    <w:rsid w:val="006D0B99"/>
    <w:rsid w:val="006D29DD"/>
    <w:rsid w:val="006D6BF8"/>
    <w:rsid w:val="006E0E7F"/>
    <w:rsid w:val="006E1A0C"/>
    <w:rsid w:val="006E643D"/>
    <w:rsid w:val="006F1D6D"/>
    <w:rsid w:val="006F7753"/>
    <w:rsid w:val="0070208B"/>
    <w:rsid w:val="00702135"/>
    <w:rsid w:val="00702FC7"/>
    <w:rsid w:val="00707617"/>
    <w:rsid w:val="00710CFB"/>
    <w:rsid w:val="007110F7"/>
    <w:rsid w:val="0071145C"/>
    <w:rsid w:val="00711543"/>
    <w:rsid w:val="00714521"/>
    <w:rsid w:val="00721CD7"/>
    <w:rsid w:val="0072517B"/>
    <w:rsid w:val="0072650E"/>
    <w:rsid w:val="00726823"/>
    <w:rsid w:val="00727313"/>
    <w:rsid w:val="00727A5E"/>
    <w:rsid w:val="00735CA7"/>
    <w:rsid w:val="00735CAF"/>
    <w:rsid w:val="00736FEF"/>
    <w:rsid w:val="007374B0"/>
    <w:rsid w:val="00740BDA"/>
    <w:rsid w:val="00744531"/>
    <w:rsid w:val="007459CA"/>
    <w:rsid w:val="00745E7A"/>
    <w:rsid w:val="00753059"/>
    <w:rsid w:val="00753578"/>
    <w:rsid w:val="00754386"/>
    <w:rsid w:val="007560FF"/>
    <w:rsid w:val="00756951"/>
    <w:rsid w:val="007569FD"/>
    <w:rsid w:val="00760F76"/>
    <w:rsid w:val="0076357F"/>
    <w:rsid w:val="00763821"/>
    <w:rsid w:val="00763B95"/>
    <w:rsid w:val="00764797"/>
    <w:rsid w:val="0076762E"/>
    <w:rsid w:val="00770EDE"/>
    <w:rsid w:val="007725AE"/>
    <w:rsid w:val="007824E7"/>
    <w:rsid w:val="00790F1F"/>
    <w:rsid w:val="00791E2D"/>
    <w:rsid w:val="007A2FB7"/>
    <w:rsid w:val="007A43B4"/>
    <w:rsid w:val="007B5609"/>
    <w:rsid w:val="007B714C"/>
    <w:rsid w:val="007B74E5"/>
    <w:rsid w:val="007C03D9"/>
    <w:rsid w:val="007C3F58"/>
    <w:rsid w:val="007C68AD"/>
    <w:rsid w:val="007D151C"/>
    <w:rsid w:val="007D1A54"/>
    <w:rsid w:val="007D3F44"/>
    <w:rsid w:val="007D70C5"/>
    <w:rsid w:val="007E189F"/>
    <w:rsid w:val="007E1DEF"/>
    <w:rsid w:val="007E1E2D"/>
    <w:rsid w:val="007E6E77"/>
    <w:rsid w:val="007E7945"/>
    <w:rsid w:val="007F16A5"/>
    <w:rsid w:val="007F64EA"/>
    <w:rsid w:val="007F7E44"/>
    <w:rsid w:val="0080129D"/>
    <w:rsid w:val="00803A0C"/>
    <w:rsid w:val="00810B52"/>
    <w:rsid w:val="00817A63"/>
    <w:rsid w:val="00822DE1"/>
    <w:rsid w:val="00826540"/>
    <w:rsid w:val="00826DA8"/>
    <w:rsid w:val="008360B9"/>
    <w:rsid w:val="00843F45"/>
    <w:rsid w:val="008440EF"/>
    <w:rsid w:val="00844B6E"/>
    <w:rsid w:val="00845226"/>
    <w:rsid w:val="0085051A"/>
    <w:rsid w:val="008526EA"/>
    <w:rsid w:val="008552BE"/>
    <w:rsid w:val="008603B3"/>
    <w:rsid w:val="008624AA"/>
    <w:rsid w:val="00862803"/>
    <w:rsid w:val="00867D87"/>
    <w:rsid w:val="00874D52"/>
    <w:rsid w:val="008753CF"/>
    <w:rsid w:val="00880848"/>
    <w:rsid w:val="008857C5"/>
    <w:rsid w:val="00893ACD"/>
    <w:rsid w:val="008948E2"/>
    <w:rsid w:val="008B3381"/>
    <w:rsid w:val="008B3525"/>
    <w:rsid w:val="008B76AD"/>
    <w:rsid w:val="008C05ED"/>
    <w:rsid w:val="008C5077"/>
    <w:rsid w:val="008C5AF4"/>
    <w:rsid w:val="008C7AD3"/>
    <w:rsid w:val="008D03D4"/>
    <w:rsid w:val="008D079F"/>
    <w:rsid w:val="008D1E32"/>
    <w:rsid w:val="008E00C0"/>
    <w:rsid w:val="008E0352"/>
    <w:rsid w:val="008E14ED"/>
    <w:rsid w:val="008E3D98"/>
    <w:rsid w:val="008E6975"/>
    <w:rsid w:val="008F0031"/>
    <w:rsid w:val="008F1814"/>
    <w:rsid w:val="008F2E32"/>
    <w:rsid w:val="008F4132"/>
    <w:rsid w:val="008F5CCC"/>
    <w:rsid w:val="0090242F"/>
    <w:rsid w:val="00904FCC"/>
    <w:rsid w:val="00907ACC"/>
    <w:rsid w:val="009104AA"/>
    <w:rsid w:val="0091059D"/>
    <w:rsid w:val="0091235F"/>
    <w:rsid w:val="0091476C"/>
    <w:rsid w:val="00914C78"/>
    <w:rsid w:val="00915D66"/>
    <w:rsid w:val="00916D1C"/>
    <w:rsid w:val="00917138"/>
    <w:rsid w:val="00917F8D"/>
    <w:rsid w:val="00920944"/>
    <w:rsid w:val="0092195B"/>
    <w:rsid w:val="00926094"/>
    <w:rsid w:val="00930399"/>
    <w:rsid w:val="00930A92"/>
    <w:rsid w:val="00932AFA"/>
    <w:rsid w:val="00946710"/>
    <w:rsid w:val="00947A83"/>
    <w:rsid w:val="00950F22"/>
    <w:rsid w:val="00957C3A"/>
    <w:rsid w:val="00960887"/>
    <w:rsid w:val="00962A51"/>
    <w:rsid w:val="00970DB1"/>
    <w:rsid w:val="00972D38"/>
    <w:rsid w:val="00975AA4"/>
    <w:rsid w:val="00975EFF"/>
    <w:rsid w:val="009766C8"/>
    <w:rsid w:val="00980D61"/>
    <w:rsid w:val="00985246"/>
    <w:rsid w:val="00985EA0"/>
    <w:rsid w:val="00987CDB"/>
    <w:rsid w:val="0099056D"/>
    <w:rsid w:val="00990634"/>
    <w:rsid w:val="00990AFC"/>
    <w:rsid w:val="00992A25"/>
    <w:rsid w:val="009946FA"/>
    <w:rsid w:val="00996507"/>
    <w:rsid w:val="00996CE1"/>
    <w:rsid w:val="009A3095"/>
    <w:rsid w:val="009A32FA"/>
    <w:rsid w:val="009A4DC9"/>
    <w:rsid w:val="009A503B"/>
    <w:rsid w:val="009B0843"/>
    <w:rsid w:val="009B2994"/>
    <w:rsid w:val="009C062E"/>
    <w:rsid w:val="009C174C"/>
    <w:rsid w:val="009C202E"/>
    <w:rsid w:val="009C3C63"/>
    <w:rsid w:val="009C3FFA"/>
    <w:rsid w:val="009C5B60"/>
    <w:rsid w:val="009D03B7"/>
    <w:rsid w:val="009D0F47"/>
    <w:rsid w:val="009D13A9"/>
    <w:rsid w:val="009D2418"/>
    <w:rsid w:val="009D5A79"/>
    <w:rsid w:val="009D62C5"/>
    <w:rsid w:val="009D67C3"/>
    <w:rsid w:val="009E00CC"/>
    <w:rsid w:val="009E06C5"/>
    <w:rsid w:val="009E5C71"/>
    <w:rsid w:val="009F15DD"/>
    <w:rsid w:val="009F1C65"/>
    <w:rsid w:val="009F4741"/>
    <w:rsid w:val="009F480D"/>
    <w:rsid w:val="00A02132"/>
    <w:rsid w:val="00A0403A"/>
    <w:rsid w:val="00A0491D"/>
    <w:rsid w:val="00A122B8"/>
    <w:rsid w:val="00A131D4"/>
    <w:rsid w:val="00A13DBB"/>
    <w:rsid w:val="00A16261"/>
    <w:rsid w:val="00A20AF9"/>
    <w:rsid w:val="00A21FD3"/>
    <w:rsid w:val="00A2780D"/>
    <w:rsid w:val="00A3423C"/>
    <w:rsid w:val="00A416C0"/>
    <w:rsid w:val="00A41D61"/>
    <w:rsid w:val="00A46ED1"/>
    <w:rsid w:val="00A601B9"/>
    <w:rsid w:val="00A61209"/>
    <w:rsid w:val="00A6364B"/>
    <w:rsid w:val="00A63936"/>
    <w:rsid w:val="00A63BA5"/>
    <w:rsid w:val="00A65725"/>
    <w:rsid w:val="00A65C20"/>
    <w:rsid w:val="00A66917"/>
    <w:rsid w:val="00A709FB"/>
    <w:rsid w:val="00A732EA"/>
    <w:rsid w:val="00A73E73"/>
    <w:rsid w:val="00A76399"/>
    <w:rsid w:val="00A80C1A"/>
    <w:rsid w:val="00A826B7"/>
    <w:rsid w:val="00A82F46"/>
    <w:rsid w:val="00A8441F"/>
    <w:rsid w:val="00A85F0A"/>
    <w:rsid w:val="00A85F51"/>
    <w:rsid w:val="00A866C7"/>
    <w:rsid w:val="00A915C5"/>
    <w:rsid w:val="00A91745"/>
    <w:rsid w:val="00A92365"/>
    <w:rsid w:val="00A935A3"/>
    <w:rsid w:val="00A9475A"/>
    <w:rsid w:val="00A979DD"/>
    <w:rsid w:val="00AA082C"/>
    <w:rsid w:val="00AA0FDB"/>
    <w:rsid w:val="00AA1FE6"/>
    <w:rsid w:val="00AA2569"/>
    <w:rsid w:val="00AA27B3"/>
    <w:rsid w:val="00AA2856"/>
    <w:rsid w:val="00AB1C80"/>
    <w:rsid w:val="00AC3FB9"/>
    <w:rsid w:val="00AC6E37"/>
    <w:rsid w:val="00AC6FB4"/>
    <w:rsid w:val="00AC772B"/>
    <w:rsid w:val="00AD329C"/>
    <w:rsid w:val="00AE13C5"/>
    <w:rsid w:val="00AE23FA"/>
    <w:rsid w:val="00AE7ED1"/>
    <w:rsid w:val="00AF1127"/>
    <w:rsid w:val="00AF37C0"/>
    <w:rsid w:val="00AF4592"/>
    <w:rsid w:val="00B00885"/>
    <w:rsid w:val="00B00ABD"/>
    <w:rsid w:val="00B012D1"/>
    <w:rsid w:val="00B03CB4"/>
    <w:rsid w:val="00B03E6B"/>
    <w:rsid w:val="00B04BE9"/>
    <w:rsid w:val="00B0609C"/>
    <w:rsid w:val="00B10EB8"/>
    <w:rsid w:val="00B11DD6"/>
    <w:rsid w:val="00B12EE3"/>
    <w:rsid w:val="00B16BE4"/>
    <w:rsid w:val="00B205EA"/>
    <w:rsid w:val="00B22391"/>
    <w:rsid w:val="00B24406"/>
    <w:rsid w:val="00B26A13"/>
    <w:rsid w:val="00B26D37"/>
    <w:rsid w:val="00B318CD"/>
    <w:rsid w:val="00B31C27"/>
    <w:rsid w:val="00B3503E"/>
    <w:rsid w:val="00B36A84"/>
    <w:rsid w:val="00B372E5"/>
    <w:rsid w:val="00B3781F"/>
    <w:rsid w:val="00B445F8"/>
    <w:rsid w:val="00B459AC"/>
    <w:rsid w:val="00B47906"/>
    <w:rsid w:val="00B50FA8"/>
    <w:rsid w:val="00B51733"/>
    <w:rsid w:val="00B5257F"/>
    <w:rsid w:val="00B55445"/>
    <w:rsid w:val="00B558A5"/>
    <w:rsid w:val="00B560FF"/>
    <w:rsid w:val="00B57505"/>
    <w:rsid w:val="00B66551"/>
    <w:rsid w:val="00B7007C"/>
    <w:rsid w:val="00B709B0"/>
    <w:rsid w:val="00B70A3A"/>
    <w:rsid w:val="00B73B5F"/>
    <w:rsid w:val="00B8085F"/>
    <w:rsid w:val="00B80C61"/>
    <w:rsid w:val="00B80F9B"/>
    <w:rsid w:val="00B81B32"/>
    <w:rsid w:val="00B83518"/>
    <w:rsid w:val="00B85AB3"/>
    <w:rsid w:val="00B85E0F"/>
    <w:rsid w:val="00B87C14"/>
    <w:rsid w:val="00BA1AF2"/>
    <w:rsid w:val="00BA6242"/>
    <w:rsid w:val="00BB127A"/>
    <w:rsid w:val="00BB201F"/>
    <w:rsid w:val="00BC1E54"/>
    <w:rsid w:val="00BC6490"/>
    <w:rsid w:val="00BC6C63"/>
    <w:rsid w:val="00BD08C0"/>
    <w:rsid w:val="00BD0A28"/>
    <w:rsid w:val="00BD4A2B"/>
    <w:rsid w:val="00BE0BCA"/>
    <w:rsid w:val="00BE3624"/>
    <w:rsid w:val="00BE3986"/>
    <w:rsid w:val="00BE4F1B"/>
    <w:rsid w:val="00BF0265"/>
    <w:rsid w:val="00BF02DB"/>
    <w:rsid w:val="00BF10F3"/>
    <w:rsid w:val="00BF2C5C"/>
    <w:rsid w:val="00BF3527"/>
    <w:rsid w:val="00BF459B"/>
    <w:rsid w:val="00C0011C"/>
    <w:rsid w:val="00C01485"/>
    <w:rsid w:val="00C03D25"/>
    <w:rsid w:val="00C05382"/>
    <w:rsid w:val="00C05E92"/>
    <w:rsid w:val="00C07EEA"/>
    <w:rsid w:val="00C10DF4"/>
    <w:rsid w:val="00C11595"/>
    <w:rsid w:val="00C14598"/>
    <w:rsid w:val="00C154C3"/>
    <w:rsid w:val="00C154E5"/>
    <w:rsid w:val="00C20F10"/>
    <w:rsid w:val="00C22132"/>
    <w:rsid w:val="00C257A9"/>
    <w:rsid w:val="00C26E3D"/>
    <w:rsid w:val="00C30D3B"/>
    <w:rsid w:val="00C317D7"/>
    <w:rsid w:val="00C31955"/>
    <w:rsid w:val="00C32F67"/>
    <w:rsid w:val="00C34D18"/>
    <w:rsid w:val="00C42087"/>
    <w:rsid w:val="00C457BE"/>
    <w:rsid w:val="00C52B38"/>
    <w:rsid w:val="00C5729C"/>
    <w:rsid w:val="00C60998"/>
    <w:rsid w:val="00C620D7"/>
    <w:rsid w:val="00C6263B"/>
    <w:rsid w:val="00C63548"/>
    <w:rsid w:val="00C7018B"/>
    <w:rsid w:val="00C70CB5"/>
    <w:rsid w:val="00C71A6B"/>
    <w:rsid w:val="00C724E5"/>
    <w:rsid w:val="00C72FF4"/>
    <w:rsid w:val="00C772DE"/>
    <w:rsid w:val="00C77B11"/>
    <w:rsid w:val="00C80A09"/>
    <w:rsid w:val="00C86174"/>
    <w:rsid w:val="00C90034"/>
    <w:rsid w:val="00C9138F"/>
    <w:rsid w:val="00C947E7"/>
    <w:rsid w:val="00C96F96"/>
    <w:rsid w:val="00C97E9A"/>
    <w:rsid w:val="00CA1E2B"/>
    <w:rsid w:val="00CA2462"/>
    <w:rsid w:val="00CA6A0F"/>
    <w:rsid w:val="00CC14D1"/>
    <w:rsid w:val="00CC28CC"/>
    <w:rsid w:val="00CC590C"/>
    <w:rsid w:val="00CC746F"/>
    <w:rsid w:val="00CD048B"/>
    <w:rsid w:val="00CD0A3A"/>
    <w:rsid w:val="00CD471C"/>
    <w:rsid w:val="00CD4978"/>
    <w:rsid w:val="00CE5D71"/>
    <w:rsid w:val="00CE7EE6"/>
    <w:rsid w:val="00CF11A3"/>
    <w:rsid w:val="00CF144E"/>
    <w:rsid w:val="00CF25F9"/>
    <w:rsid w:val="00CF3D64"/>
    <w:rsid w:val="00CF6CB0"/>
    <w:rsid w:val="00D01DE9"/>
    <w:rsid w:val="00D111C7"/>
    <w:rsid w:val="00D1327E"/>
    <w:rsid w:val="00D218CC"/>
    <w:rsid w:val="00D21DE6"/>
    <w:rsid w:val="00D2585C"/>
    <w:rsid w:val="00D25DE6"/>
    <w:rsid w:val="00D32888"/>
    <w:rsid w:val="00D32943"/>
    <w:rsid w:val="00D32F26"/>
    <w:rsid w:val="00D37DCA"/>
    <w:rsid w:val="00D40B9D"/>
    <w:rsid w:val="00D41C25"/>
    <w:rsid w:val="00D44E50"/>
    <w:rsid w:val="00D474D5"/>
    <w:rsid w:val="00D518E7"/>
    <w:rsid w:val="00D610ED"/>
    <w:rsid w:val="00D611AE"/>
    <w:rsid w:val="00D65680"/>
    <w:rsid w:val="00D706CB"/>
    <w:rsid w:val="00D7148A"/>
    <w:rsid w:val="00D72BCD"/>
    <w:rsid w:val="00D7617A"/>
    <w:rsid w:val="00D76C02"/>
    <w:rsid w:val="00D8025B"/>
    <w:rsid w:val="00D82486"/>
    <w:rsid w:val="00D82F41"/>
    <w:rsid w:val="00D84A48"/>
    <w:rsid w:val="00D84C49"/>
    <w:rsid w:val="00D84F0E"/>
    <w:rsid w:val="00D85B43"/>
    <w:rsid w:val="00D90EF7"/>
    <w:rsid w:val="00D9285C"/>
    <w:rsid w:val="00D95E0B"/>
    <w:rsid w:val="00D96775"/>
    <w:rsid w:val="00D96A63"/>
    <w:rsid w:val="00D96C85"/>
    <w:rsid w:val="00D978A3"/>
    <w:rsid w:val="00DA1671"/>
    <w:rsid w:val="00DB1243"/>
    <w:rsid w:val="00DB31B5"/>
    <w:rsid w:val="00DB52D8"/>
    <w:rsid w:val="00DB548D"/>
    <w:rsid w:val="00DB6076"/>
    <w:rsid w:val="00DB672F"/>
    <w:rsid w:val="00DB6A4B"/>
    <w:rsid w:val="00DC00A3"/>
    <w:rsid w:val="00DC5268"/>
    <w:rsid w:val="00DC67F2"/>
    <w:rsid w:val="00DD0CC3"/>
    <w:rsid w:val="00DD3DA8"/>
    <w:rsid w:val="00DD407B"/>
    <w:rsid w:val="00DD56FA"/>
    <w:rsid w:val="00DD57F9"/>
    <w:rsid w:val="00DE24EE"/>
    <w:rsid w:val="00DE55BA"/>
    <w:rsid w:val="00DE60FD"/>
    <w:rsid w:val="00DF278C"/>
    <w:rsid w:val="00DF3573"/>
    <w:rsid w:val="00DF5BC7"/>
    <w:rsid w:val="00DF5D82"/>
    <w:rsid w:val="00DF6C11"/>
    <w:rsid w:val="00DF764C"/>
    <w:rsid w:val="00E00AD7"/>
    <w:rsid w:val="00E03118"/>
    <w:rsid w:val="00E06451"/>
    <w:rsid w:val="00E12562"/>
    <w:rsid w:val="00E13D52"/>
    <w:rsid w:val="00E14243"/>
    <w:rsid w:val="00E1649F"/>
    <w:rsid w:val="00E16967"/>
    <w:rsid w:val="00E212BB"/>
    <w:rsid w:val="00E30455"/>
    <w:rsid w:val="00E402F0"/>
    <w:rsid w:val="00E41B55"/>
    <w:rsid w:val="00E53F32"/>
    <w:rsid w:val="00E60C28"/>
    <w:rsid w:val="00E62593"/>
    <w:rsid w:val="00E6438F"/>
    <w:rsid w:val="00E644B0"/>
    <w:rsid w:val="00E72175"/>
    <w:rsid w:val="00E774BD"/>
    <w:rsid w:val="00E80AA5"/>
    <w:rsid w:val="00E82ADB"/>
    <w:rsid w:val="00E85452"/>
    <w:rsid w:val="00E952F7"/>
    <w:rsid w:val="00EA1E03"/>
    <w:rsid w:val="00EA24A0"/>
    <w:rsid w:val="00EA753E"/>
    <w:rsid w:val="00EB09D9"/>
    <w:rsid w:val="00EB0B32"/>
    <w:rsid w:val="00EB18A1"/>
    <w:rsid w:val="00EB258E"/>
    <w:rsid w:val="00EB6D8D"/>
    <w:rsid w:val="00EC1D26"/>
    <w:rsid w:val="00EC39C2"/>
    <w:rsid w:val="00ED291F"/>
    <w:rsid w:val="00ED3191"/>
    <w:rsid w:val="00ED4E90"/>
    <w:rsid w:val="00ED4FC1"/>
    <w:rsid w:val="00ED5CEF"/>
    <w:rsid w:val="00EE299A"/>
    <w:rsid w:val="00EE3605"/>
    <w:rsid w:val="00EE6D58"/>
    <w:rsid w:val="00EE786C"/>
    <w:rsid w:val="00EF02E9"/>
    <w:rsid w:val="00EF03BF"/>
    <w:rsid w:val="00EF2214"/>
    <w:rsid w:val="00EF3CAC"/>
    <w:rsid w:val="00EF6149"/>
    <w:rsid w:val="00F00072"/>
    <w:rsid w:val="00F00312"/>
    <w:rsid w:val="00F003FE"/>
    <w:rsid w:val="00F0044C"/>
    <w:rsid w:val="00F01185"/>
    <w:rsid w:val="00F01A4F"/>
    <w:rsid w:val="00F05EB2"/>
    <w:rsid w:val="00F06977"/>
    <w:rsid w:val="00F11890"/>
    <w:rsid w:val="00F1398E"/>
    <w:rsid w:val="00F17113"/>
    <w:rsid w:val="00F23EA1"/>
    <w:rsid w:val="00F242BE"/>
    <w:rsid w:val="00F257DB"/>
    <w:rsid w:val="00F25AAA"/>
    <w:rsid w:val="00F25C42"/>
    <w:rsid w:val="00F33FA8"/>
    <w:rsid w:val="00F3465D"/>
    <w:rsid w:val="00F364E6"/>
    <w:rsid w:val="00F365A2"/>
    <w:rsid w:val="00F366DC"/>
    <w:rsid w:val="00F3799B"/>
    <w:rsid w:val="00F47CE2"/>
    <w:rsid w:val="00F51E86"/>
    <w:rsid w:val="00F52EFC"/>
    <w:rsid w:val="00F56A2C"/>
    <w:rsid w:val="00F57447"/>
    <w:rsid w:val="00F60029"/>
    <w:rsid w:val="00F634BD"/>
    <w:rsid w:val="00F658A7"/>
    <w:rsid w:val="00F73905"/>
    <w:rsid w:val="00F76B08"/>
    <w:rsid w:val="00F823BC"/>
    <w:rsid w:val="00F83073"/>
    <w:rsid w:val="00F849AC"/>
    <w:rsid w:val="00F94CB0"/>
    <w:rsid w:val="00F9511E"/>
    <w:rsid w:val="00F9690C"/>
    <w:rsid w:val="00FA07AB"/>
    <w:rsid w:val="00FA517F"/>
    <w:rsid w:val="00FA63A3"/>
    <w:rsid w:val="00FA6C3B"/>
    <w:rsid w:val="00FB501B"/>
    <w:rsid w:val="00FB57B9"/>
    <w:rsid w:val="00FC0861"/>
    <w:rsid w:val="00FC170A"/>
    <w:rsid w:val="00FC2B53"/>
    <w:rsid w:val="00FC3122"/>
    <w:rsid w:val="00FD095F"/>
    <w:rsid w:val="00FD2912"/>
    <w:rsid w:val="00FD712A"/>
    <w:rsid w:val="00FE23CA"/>
    <w:rsid w:val="00FE754C"/>
    <w:rsid w:val="00FE7DBC"/>
    <w:rsid w:val="00FF05A1"/>
    <w:rsid w:val="00FF29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445DE9-D256-4E48-AFB3-09783B5CE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18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500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35009"/>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135009"/>
    <w:rPr>
      <w:lang w:val="en-AU"/>
    </w:rPr>
  </w:style>
  <w:style w:type="character" w:styleId="LineNumber">
    <w:name w:val="line number"/>
    <w:basedOn w:val="DefaultParagraphFont"/>
    <w:uiPriority w:val="99"/>
    <w:semiHidden/>
    <w:unhideWhenUsed/>
    <w:rsid w:val="001350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81</Words>
  <Characters>2173</Characters>
  <Application>Microsoft Office Word</Application>
  <DocSecurity>0</DocSecurity>
  <Lines>18</Lines>
  <Paragraphs>5</Paragraphs>
  <ScaleCrop>false</ScaleCrop>
  <Company>Microsoft</Company>
  <LinksUpToDate>false</LinksUpToDate>
  <CharactersWithSpaces>2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 Raj R.</dc:creator>
  <cp:keywords/>
  <dc:description/>
  <cp:lastModifiedBy>Gowtham Raj R.</cp:lastModifiedBy>
  <cp:revision>2</cp:revision>
  <dcterms:created xsi:type="dcterms:W3CDTF">2020-02-25T13:19:00Z</dcterms:created>
  <dcterms:modified xsi:type="dcterms:W3CDTF">2020-02-25T13:19:00Z</dcterms:modified>
</cp:coreProperties>
</file>